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0C0C0"/>
        <w:tblLook w:val="01E0" w:firstRow="1" w:lastRow="1" w:firstColumn="1" w:lastColumn="1" w:noHBand="0" w:noVBand="0"/>
      </w:tblPr>
      <w:tblGrid>
        <w:gridCol w:w="3132"/>
        <w:gridCol w:w="11088"/>
      </w:tblGrid>
      <w:tr w:rsidR="00DF7445" w:rsidRPr="00815357" w14:paraId="58632597" w14:textId="77777777" w:rsidTr="00567BF1">
        <w:trPr>
          <w:trHeight w:val="1466"/>
        </w:trPr>
        <w:tc>
          <w:tcPr>
            <w:tcW w:w="3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A0B83" w14:textId="4D2B5E74" w:rsidR="00DF7445" w:rsidRPr="00815357" w:rsidRDefault="00ED46C0" w:rsidP="00EE40E4">
            <w:pPr>
              <w:jc w:val="center"/>
              <w:rPr>
                <w:rFonts w:asciiTheme="minorHAnsi" w:eastAsia="Arial Unicode MS" w:hAnsiTheme="minorHAnsi" w:cstheme="minorHAnsi"/>
                <w:b/>
              </w:rPr>
            </w:pPr>
            <w:r>
              <w:rPr>
                <w:noProof/>
                <w:lang w:val="en-MY" w:eastAsia="en-MY"/>
              </w:rPr>
              <w:drawing>
                <wp:inline distT="0" distB="0" distL="0" distR="0" wp14:anchorId="13D361C2" wp14:editId="6BB9CB52">
                  <wp:extent cx="1851660" cy="785165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logo_um_bm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738" b="34978"/>
                          <a:stretch/>
                        </pic:blipFill>
                        <pic:spPr bwMode="auto">
                          <a:xfrm>
                            <a:off x="0" y="0"/>
                            <a:ext cx="1888976" cy="8009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88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56F7B084" w14:textId="2C9EBD17" w:rsidR="00ED46C0" w:rsidRPr="00ED46C0" w:rsidRDefault="00C70A62" w:rsidP="00ED46C0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32"/>
                <w:szCs w:val="32"/>
              </w:rPr>
              <w:t>RESULTS</w:t>
            </w:r>
            <w:r w:rsidR="00ED6030">
              <w:rPr>
                <w:rFonts w:ascii="Calibri" w:eastAsia="Calibri" w:hAnsi="Calibri" w:cs="Calibri"/>
                <w:b/>
                <w:bCs/>
                <w:color w:val="000000"/>
                <w:sz w:val="32"/>
                <w:szCs w:val="32"/>
              </w:rPr>
              <w:t xml:space="preserve"> TREATMENT GROUP</w:t>
            </w:r>
          </w:p>
          <w:p w14:paraId="6DD308F2" w14:textId="5D004B9E" w:rsidR="00ED46C0" w:rsidRDefault="00ED46C0" w:rsidP="00ED46C0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D46C0">
              <w:rPr>
                <w:rFonts w:ascii="Calibri" w:eastAsia="Calibri" w:hAnsi="Calibri" w:cs="Calibri"/>
                <w:b/>
                <w:bCs/>
                <w:color w:val="000000"/>
              </w:rPr>
              <w:t xml:space="preserve">Research Project Implementation </w:t>
            </w:r>
          </w:p>
          <w:p w14:paraId="60668758" w14:textId="4AEF7ADF" w:rsidR="00DF7445" w:rsidRPr="00815357" w:rsidRDefault="00ED46C0" w:rsidP="00ED46C0">
            <w:pPr>
              <w:jc w:val="center"/>
              <w:rPr>
                <w:rFonts w:asciiTheme="minorHAnsi" w:eastAsia="Arial Unicode MS" w:hAnsiTheme="minorHAnsi" w:cstheme="minorHAnsi"/>
                <w:b/>
              </w:rPr>
            </w:pP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[1</w:t>
            </w: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 March 2021 – 9</w:t>
            </w: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 April 2021]</w:t>
            </w:r>
          </w:p>
        </w:tc>
      </w:tr>
    </w:tbl>
    <w:p w14:paraId="6EA5FDE6" w14:textId="77777777" w:rsidR="00DF7445" w:rsidRPr="00815357" w:rsidRDefault="00DF7445" w:rsidP="00DF7445">
      <w:pPr>
        <w:rPr>
          <w:rFonts w:asciiTheme="minorHAnsi" w:eastAsia="Arial Unicode MS" w:hAnsiTheme="minorHAnsi" w:cstheme="minorHAnsi"/>
          <w:b/>
        </w:rPr>
      </w:pPr>
    </w:p>
    <w:tbl>
      <w:tblPr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51"/>
        <w:gridCol w:w="11764"/>
      </w:tblGrid>
      <w:tr w:rsidR="00DF7445" w:rsidRPr="00CC15EF" w14:paraId="5CB6E74B" w14:textId="77777777" w:rsidTr="00EE40E4">
        <w:trPr>
          <w:trHeight w:val="454"/>
        </w:trPr>
        <w:tc>
          <w:tcPr>
            <w:tcW w:w="2451" w:type="dxa"/>
            <w:vAlign w:val="center"/>
          </w:tcPr>
          <w:p w14:paraId="710A5DE8" w14:textId="1A82873F" w:rsidR="00DF7445" w:rsidRPr="00CC15EF" w:rsidRDefault="00ED46C0" w:rsidP="00EE40E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C15EF">
              <w:rPr>
                <w:rFonts w:asciiTheme="minorHAnsi" w:hAnsiTheme="minorHAnsi" w:cstheme="minorHAnsi"/>
                <w:b/>
                <w:sz w:val="22"/>
                <w:szCs w:val="22"/>
              </w:rPr>
              <w:t>Module Title</w:t>
            </w:r>
          </w:p>
        </w:tc>
        <w:tc>
          <w:tcPr>
            <w:tcW w:w="11764" w:type="dxa"/>
            <w:vAlign w:val="center"/>
          </w:tcPr>
          <w:p w14:paraId="35C18923" w14:textId="554413E0" w:rsidR="00DF7445" w:rsidRPr="00CC15EF" w:rsidRDefault="00ED46C0" w:rsidP="00EE40E4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C15EF">
              <w:rPr>
                <w:rFonts w:asciiTheme="minorHAnsi" w:hAnsiTheme="minorHAnsi" w:cstheme="minorHAnsi"/>
                <w:b/>
                <w:sz w:val="22"/>
                <w:szCs w:val="22"/>
              </w:rPr>
              <w:t>Development of a Weaning Process from Mechanical Ventilation (WPMV) Pedagogical Module for Advanced Nursing Education</w:t>
            </w:r>
          </w:p>
        </w:tc>
      </w:tr>
    </w:tbl>
    <w:p w14:paraId="6FD41171" w14:textId="6C037DDC" w:rsidR="0080286C" w:rsidRPr="000E6F21" w:rsidRDefault="0080286C" w:rsidP="00B12D56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9"/>
        <w:gridCol w:w="3292"/>
        <w:gridCol w:w="1134"/>
        <w:gridCol w:w="1275"/>
        <w:gridCol w:w="1277"/>
        <w:gridCol w:w="993"/>
        <w:gridCol w:w="993"/>
        <w:gridCol w:w="1559"/>
        <w:gridCol w:w="1134"/>
        <w:gridCol w:w="992"/>
        <w:gridCol w:w="992"/>
      </w:tblGrid>
      <w:tr w:rsidR="00B9314F" w:rsidRPr="00D405DE" w14:paraId="622050C8" w14:textId="77777777" w:rsidTr="00B9314F">
        <w:trPr>
          <w:trHeight w:val="269"/>
          <w:tblHeader/>
        </w:trPr>
        <w:tc>
          <w:tcPr>
            <w:tcW w:w="530" w:type="dxa"/>
            <w:vMerge w:val="restart"/>
            <w:shd w:val="clear" w:color="auto" w:fill="C0C0C0"/>
            <w:vAlign w:val="center"/>
          </w:tcPr>
          <w:p w14:paraId="35AE1D27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405DE">
              <w:rPr>
                <w:rFonts w:asciiTheme="minorHAnsi" w:hAnsiTheme="minorHAnsi" w:cstheme="minorHAnsi"/>
                <w:b/>
                <w:sz w:val="18"/>
                <w:szCs w:val="18"/>
              </w:rPr>
              <w:t>SN</w:t>
            </w:r>
          </w:p>
        </w:tc>
        <w:tc>
          <w:tcPr>
            <w:tcW w:w="3292" w:type="dxa"/>
            <w:vMerge w:val="restart"/>
            <w:shd w:val="clear" w:color="auto" w:fill="C0C0C0"/>
            <w:vAlign w:val="center"/>
          </w:tcPr>
          <w:p w14:paraId="73A139CE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405DE">
              <w:rPr>
                <w:rFonts w:asciiTheme="minorHAnsi" w:hAnsiTheme="minorHAnsi"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1134" w:type="dxa"/>
            <w:vMerge w:val="restart"/>
            <w:shd w:val="clear" w:color="auto" w:fill="C0C0C0"/>
            <w:vAlign w:val="center"/>
          </w:tcPr>
          <w:p w14:paraId="0B338F79" w14:textId="5C31E3DF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405DE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taff ID 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5413BD58" w14:textId="65D46F7E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21/2/21</w:t>
            </w:r>
          </w:p>
        </w:tc>
        <w:tc>
          <w:tcPr>
            <w:tcW w:w="1276" w:type="dxa"/>
            <w:shd w:val="clear" w:color="auto" w:fill="C0C0C0"/>
            <w:vAlign w:val="center"/>
          </w:tcPr>
          <w:p w14:paraId="1453AF24" w14:textId="2EAC79FA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5/3/2021</w:t>
            </w:r>
          </w:p>
        </w:tc>
        <w:tc>
          <w:tcPr>
            <w:tcW w:w="993" w:type="dxa"/>
            <w:vMerge w:val="restart"/>
            <w:shd w:val="clear" w:color="auto" w:fill="C0C0C0"/>
            <w:vAlign w:val="center"/>
          </w:tcPr>
          <w:p w14:paraId="4AE9219D" w14:textId="7B9AC8EB" w:rsidR="00B9314F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re-test - Post-test </w:t>
            </w:r>
          </w:p>
          <w:p w14:paraId="7B17C5BB" w14:textId="6BA242CA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993" w:type="dxa"/>
            <w:vMerge w:val="restart"/>
            <w:shd w:val="clear" w:color="auto" w:fill="C0C0C0"/>
            <w:vAlign w:val="center"/>
          </w:tcPr>
          <w:p w14:paraId="1E231759" w14:textId="77777777" w:rsidR="00B9314F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Total Mark</w:t>
            </w:r>
          </w:p>
          <w:p w14:paraId="5F1894B5" w14:textId="5DAA2B9F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1559" w:type="dxa"/>
            <w:shd w:val="clear" w:color="auto" w:fill="C0C0C0"/>
            <w:vAlign w:val="center"/>
          </w:tcPr>
          <w:p w14:paraId="6D60D971" w14:textId="0FA84D43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25/3/2021 &amp; 26/3/202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6972A735" w14:textId="3DE3FB16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7/4/2021</w:t>
            </w:r>
          </w:p>
        </w:tc>
        <w:tc>
          <w:tcPr>
            <w:tcW w:w="992" w:type="dxa"/>
            <w:vMerge w:val="restart"/>
            <w:shd w:val="clear" w:color="auto" w:fill="C0C0C0"/>
            <w:vAlign w:val="center"/>
          </w:tcPr>
          <w:p w14:paraId="3354985E" w14:textId="77777777" w:rsidR="00B9314F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Total Mark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  <w:p w14:paraId="6E857FC2" w14:textId="79C5C64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992" w:type="dxa"/>
            <w:vMerge w:val="restart"/>
            <w:shd w:val="clear" w:color="auto" w:fill="C0C0C0"/>
            <w:vAlign w:val="center"/>
          </w:tcPr>
          <w:p w14:paraId="128317B6" w14:textId="5212CFBB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Grand Total</w:t>
            </w:r>
          </w:p>
        </w:tc>
      </w:tr>
      <w:tr w:rsidR="00B9314F" w:rsidRPr="00D405DE" w14:paraId="65A9E612" w14:textId="77777777" w:rsidTr="00B9314F">
        <w:trPr>
          <w:trHeight w:val="269"/>
          <w:tblHeader/>
        </w:trPr>
        <w:tc>
          <w:tcPr>
            <w:tcW w:w="530" w:type="dxa"/>
            <w:vMerge/>
            <w:shd w:val="clear" w:color="auto" w:fill="C0C0C0"/>
            <w:vAlign w:val="center"/>
          </w:tcPr>
          <w:p w14:paraId="6A2C00F5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292" w:type="dxa"/>
            <w:vMerge/>
            <w:shd w:val="clear" w:color="auto" w:fill="C0C0C0"/>
            <w:vAlign w:val="center"/>
          </w:tcPr>
          <w:p w14:paraId="352D9796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C0C0C0"/>
            <w:vAlign w:val="center"/>
          </w:tcPr>
          <w:p w14:paraId="311D3481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shd w:val="clear" w:color="auto" w:fill="C0C0C0"/>
            <w:vAlign w:val="center"/>
          </w:tcPr>
          <w:p w14:paraId="24160212" w14:textId="764DDA25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Theoretical</w:t>
            </w:r>
          </w:p>
        </w:tc>
        <w:tc>
          <w:tcPr>
            <w:tcW w:w="993" w:type="dxa"/>
            <w:vMerge/>
            <w:shd w:val="clear" w:color="auto" w:fill="C0C0C0"/>
          </w:tcPr>
          <w:p w14:paraId="3A76E83A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C0C0C0"/>
            <w:vAlign w:val="center"/>
          </w:tcPr>
          <w:p w14:paraId="24E9EDFA" w14:textId="5A09866D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clear" w:color="auto" w:fill="C0C0C0"/>
            <w:vAlign w:val="center"/>
          </w:tcPr>
          <w:p w14:paraId="4DAD328D" w14:textId="309122FD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ractical </w:t>
            </w:r>
          </w:p>
        </w:tc>
        <w:tc>
          <w:tcPr>
            <w:tcW w:w="992" w:type="dxa"/>
            <w:vMerge/>
            <w:shd w:val="clear" w:color="auto" w:fill="C0C0C0"/>
          </w:tcPr>
          <w:p w14:paraId="08793B3F" w14:textId="0AFE0BC5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14:paraId="2DE28235" w14:textId="3CBA5F23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B9314F" w:rsidRPr="00D405DE" w14:paraId="054629A7" w14:textId="77777777" w:rsidTr="00B9314F">
        <w:trPr>
          <w:trHeight w:val="269"/>
          <w:tblHeader/>
        </w:trPr>
        <w:tc>
          <w:tcPr>
            <w:tcW w:w="530" w:type="dxa"/>
            <w:vMerge/>
            <w:shd w:val="clear" w:color="auto" w:fill="C0C0C0"/>
            <w:vAlign w:val="center"/>
          </w:tcPr>
          <w:p w14:paraId="0CC7F05C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292" w:type="dxa"/>
            <w:vMerge/>
            <w:shd w:val="clear" w:color="auto" w:fill="C0C0C0"/>
            <w:vAlign w:val="center"/>
          </w:tcPr>
          <w:p w14:paraId="6D5CBBE1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C0C0C0"/>
            <w:vAlign w:val="center"/>
          </w:tcPr>
          <w:p w14:paraId="19A0AB5D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0C0C0"/>
            <w:vAlign w:val="center"/>
          </w:tcPr>
          <w:p w14:paraId="43DAD5BE" w14:textId="78877B2B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Pre-Test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shd w:val="clear" w:color="auto" w:fill="C0C0C0"/>
            <w:vAlign w:val="center"/>
          </w:tcPr>
          <w:p w14:paraId="3D46B463" w14:textId="1958FBF2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Post- Test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vMerge/>
            <w:shd w:val="clear" w:color="auto" w:fill="C0C0C0"/>
          </w:tcPr>
          <w:p w14:paraId="6CCFAA10" w14:textId="7777777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C0C0C0"/>
            <w:vAlign w:val="center"/>
          </w:tcPr>
          <w:p w14:paraId="73C0EECB" w14:textId="7EB7D0BC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C0C0C0"/>
            <w:vAlign w:val="center"/>
          </w:tcPr>
          <w:p w14:paraId="2F1FDE65" w14:textId="21E19A0A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Case Study Presentation (Viva)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5C83160D" w14:textId="58E9F98F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Log Book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vMerge/>
            <w:shd w:val="clear" w:color="auto" w:fill="C0C0C0"/>
          </w:tcPr>
          <w:p w14:paraId="2BF1D3A1" w14:textId="5F543FE7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14:paraId="77509855" w14:textId="203E5B99" w:rsidR="00B9314F" w:rsidRPr="00D405DE" w:rsidRDefault="00B9314F" w:rsidP="00BF6D3C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B9314F" w:rsidRPr="00386734" w14:paraId="71AB7FE6" w14:textId="77777777" w:rsidTr="003517D1">
        <w:trPr>
          <w:trHeight w:val="20"/>
        </w:trPr>
        <w:tc>
          <w:tcPr>
            <w:tcW w:w="530" w:type="dxa"/>
            <w:vAlign w:val="center"/>
          </w:tcPr>
          <w:p w14:paraId="6D818CBF" w14:textId="5FC23C1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15BBF" w14:textId="338967C8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zma Hazwani Salahuddin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2978A4" w14:textId="025A8B9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77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14:paraId="130605A5" w14:textId="3346DB4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14:paraId="69134B27" w14:textId="2A090034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shd w:val="clear" w:color="auto" w:fill="FFFF00"/>
          </w:tcPr>
          <w:p w14:paraId="4EF32C37" w14:textId="6BD0A340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3" w:type="dxa"/>
            <w:vAlign w:val="center"/>
          </w:tcPr>
          <w:p w14:paraId="234712ED" w14:textId="75BC2C0F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14:paraId="24370A8F" w14:textId="4900CF6D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vAlign w:val="center"/>
          </w:tcPr>
          <w:p w14:paraId="6E9CDF4C" w14:textId="76F7BF5B" w:rsidR="00B9314F" w:rsidRPr="00386734" w:rsidRDefault="00155801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center"/>
          </w:tcPr>
          <w:p w14:paraId="132F4E2A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D655EF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52642144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5B567EBC" w14:textId="3988A49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8C698" w14:textId="77CC7D8F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itthiva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/P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achak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F775F5" w14:textId="7D4C966F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2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0A750F73" w14:textId="53FABAD4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DE6147" w14:textId="2EE5F79F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CB5863" w14:textId="17181E95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C8007A" w14:textId="61F4220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46CAF8" w14:textId="22B386E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E54E54" w14:textId="36730D0F" w:rsidR="00B9314F" w:rsidRPr="00386734" w:rsidRDefault="00155801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6FADC3C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DFBD0A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4400A7F1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665D18A0" w14:textId="4A1FD57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693AF" w14:textId="73FC84E6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tin Hanani Binti Hashi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DC6714" w14:textId="3AF5DEF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2F6B678C" w14:textId="6633224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70344F" w14:textId="3A50EE7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27354E" w14:textId="7E0B2D4F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7C10D35" w14:textId="2D0ABDF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939B5B" w14:textId="30CDF95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BBD80A" w14:textId="11CACBF6" w:rsidR="00B9314F" w:rsidRPr="00386734" w:rsidRDefault="00155801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5BB346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F974BF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53F82674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68379965" w14:textId="424D9D3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4B785" w14:textId="42E539D7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tin Nadhirah Binti Mohamad Nas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013E83" w14:textId="017E35D8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5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52C7EF38" w14:textId="6F56A16D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312A0F" w14:textId="62ED7B2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C89889" w14:textId="2B597AAC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34C13AC" w14:textId="4B34B31F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275ED0" w14:textId="6793570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6D1179" w14:textId="619C29FB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444CD7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448D94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7838BEE6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71E8191D" w14:textId="3695E09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859BB" w14:textId="02080C37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rsyad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uhaimin Bin Mohama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373FDC" w14:textId="46EF6B6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6F99CE89" w14:textId="7A2F0A6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954218" w14:textId="6176120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56CA63" w14:textId="4F76CB61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30D7C87" w14:textId="0D90854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159B50" w14:textId="1A68E794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F42B00" w14:textId="023E1DB4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2257CC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8EFAD0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2FA4EE14" w14:textId="77777777" w:rsidTr="00B9314F">
        <w:trPr>
          <w:trHeight w:val="20"/>
        </w:trPr>
        <w:tc>
          <w:tcPr>
            <w:tcW w:w="530" w:type="dxa"/>
            <w:vAlign w:val="center"/>
          </w:tcPr>
          <w:p w14:paraId="34006661" w14:textId="2ED4BF04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47594" w14:textId="7AFBBBD5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aily Azmira Binti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rmizi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FF562E" w14:textId="440F719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19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14:paraId="6499EB04" w14:textId="50D55B24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14:paraId="7FD9DD27" w14:textId="2EDD29E6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993" w:type="dxa"/>
          </w:tcPr>
          <w:p w14:paraId="7FCD34D8" w14:textId="12FE5DC0" w:rsidR="00B9314F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993" w:type="dxa"/>
            <w:vAlign w:val="center"/>
          </w:tcPr>
          <w:p w14:paraId="2FE831D9" w14:textId="289F3BF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14:paraId="6406262A" w14:textId="2EE7777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14:paraId="5AF302FB" w14:textId="1F05238A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6</w:t>
            </w:r>
          </w:p>
        </w:tc>
        <w:tc>
          <w:tcPr>
            <w:tcW w:w="992" w:type="dxa"/>
            <w:vAlign w:val="center"/>
          </w:tcPr>
          <w:p w14:paraId="37C63C56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B059153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9314F" w:rsidRPr="00386734" w14:paraId="04550A87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CCC0D9" w:themeFill="accent4" w:themeFillTint="66"/>
            <w:vAlign w:val="center"/>
          </w:tcPr>
          <w:p w14:paraId="654E2F55" w14:textId="32B0D9F7" w:rsidR="00B9314F" w:rsidRPr="008A7AEF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A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0D9" w:themeFill="accent4" w:themeFillTint="66"/>
            <w:vAlign w:val="bottom"/>
          </w:tcPr>
          <w:p w14:paraId="037AC752" w14:textId="3F57F275" w:rsidR="00B9314F" w:rsidRPr="008A7AEF" w:rsidRDefault="00B9314F" w:rsidP="0038673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7A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sir Bin Badaru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0D9" w:themeFill="accent4" w:themeFillTint="66"/>
            <w:vAlign w:val="center"/>
          </w:tcPr>
          <w:p w14:paraId="183D366F" w14:textId="4B01A4D4" w:rsidR="00B9314F" w:rsidRPr="008A7AEF" w:rsidRDefault="00B9314F" w:rsidP="0038673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7A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CCC0D9" w:themeFill="accent4" w:themeFillTint="66"/>
            <w:vAlign w:val="center"/>
          </w:tcPr>
          <w:p w14:paraId="7F5E0927" w14:textId="3C983EF1" w:rsidR="00B9314F" w:rsidRPr="008A7AEF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A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CCC0D9" w:themeFill="accent4" w:themeFillTint="66"/>
          </w:tcPr>
          <w:p w14:paraId="595CBAB6" w14:textId="77777777" w:rsidR="00B9314F" w:rsidRPr="008A7AEF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</w:tcBorders>
            <w:shd w:val="clear" w:color="auto" w:fill="CCC0D9" w:themeFill="accent4" w:themeFillTint="66"/>
            <w:vAlign w:val="center"/>
          </w:tcPr>
          <w:p w14:paraId="25DC0268" w14:textId="7E713DCC" w:rsidR="00B9314F" w:rsidRPr="008A7AEF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AE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ransfer Department </w:t>
            </w:r>
          </w:p>
        </w:tc>
      </w:tr>
      <w:tr w:rsidR="00B9314F" w:rsidRPr="00386734" w14:paraId="125EDD10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4D81A01A" w14:textId="45A6A695" w:rsidR="00B9314F" w:rsidRPr="00386734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7F518" w14:textId="34148640" w:rsidR="00B9314F" w:rsidRPr="00386734" w:rsidRDefault="00B9314F" w:rsidP="0038673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r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eziah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t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Jaaf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B23F8E" w14:textId="54D68A1D" w:rsidR="00B9314F" w:rsidRPr="00386734" w:rsidRDefault="00B9314F" w:rsidP="0038673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1A3D2061" w14:textId="53E5527F" w:rsidR="00B9314F" w:rsidRPr="00386734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0FD67F" w14:textId="27393396" w:rsidR="00B9314F" w:rsidRPr="00386734" w:rsidRDefault="00AA60BE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6D3F6E" w14:textId="7BA086EE" w:rsidR="00B9314F" w:rsidRPr="00386734" w:rsidRDefault="00AA60BE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4FB7C5" w14:textId="41BCBDD7" w:rsidR="00B9314F" w:rsidRPr="00386734" w:rsidRDefault="00AA60BE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A494E4" w14:textId="12EEEC1D" w:rsidR="00B9314F" w:rsidRPr="00386734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F09EA1" w14:textId="2E6A2042" w:rsidR="00B9314F" w:rsidRPr="00386734" w:rsidRDefault="00F15EC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028258" w14:textId="77777777" w:rsidR="00B9314F" w:rsidRPr="00386734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4F4D8D" w14:textId="77777777" w:rsidR="00B9314F" w:rsidRPr="00386734" w:rsidRDefault="00B9314F" w:rsidP="0038673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64CDAFE1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5C536330" w14:textId="25517168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10102" w14:textId="7451254A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or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nisah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zzati Binti Kham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6051AA" w14:textId="5794245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6B29B97A" w14:textId="212EE88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BD6B8A" w14:textId="493A4E3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4AC0043" w14:textId="38AA7AAC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8C96476" w14:textId="7E274C6D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D36E78" w14:textId="5032BD3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41A332" w14:textId="7B310676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1E9872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CB1ABE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04F576EA" w14:textId="77777777" w:rsidTr="003517D1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41E1482B" w14:textId="6494A802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A7601" w14:textId="3FB36CC4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hawadah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Binti Ismai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AE0325" w14:textId="5348DBA1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8BB62CE" w14:textId="4159D03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07CA53CD" w14:textId="24ACE60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00"/>
          </w:tcPr>
          <w:p w14:paraId="3E6294BB" w14:textId="1559D9FB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017C9C4" w14:textId="1592DE3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FDA694" w14:textId="1FEAC41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EC6411" w14:textId="6512B034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C7B404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520779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5AE86313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57DFAD32" w14:textId="7524AD23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44E3A" w14:textId="543A083A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ur Afini Binti Mohamad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a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39D299" w14:textId="59769A59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58511504" w14:textId="6EE7A67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A027B3" w14:textId="4473A383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609047" w14:textId="74FF0B33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BE51C6" w14:textId="66F093B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1FD16C" w14:textId="4CF58EA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B1FC71" w14:textId="7A9C7018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2E5D96" w14:textId="1079109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C8F192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07B49FC1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202DC59E" w14:textId="42EBCDC3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2FF97" w14:textId="1478D785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ur Amyra Fatin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t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thm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13F861" w14:textId="06DE308D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2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E2C87BE" w14:textId="0D45962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604A15" w14:textId="568BF0E8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3A1313" w14:textId="5E2B5102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78CF8A5" w14:textId="318BCCB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06DB1A" w14:textId="5E444BA6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103542" w14:textId="6CECE2A3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D80363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06D8B7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3B4A35D6" w14:textId="77777777" w:rsidTr="003517D1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3761563A" w14:textId="4B36D3C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5C1DE" w14:textId="2777F9EC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fatin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ina Binti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ckta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5B307A" w14:textId="183A89B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5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65F6F18" w14:textId="4BA0F342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0635BD18" w14:textId="0A55B8A3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810D54" w14:textId="3CF82C5D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76E543BF" w14:textId="5DFAA461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A3FF3C" w14:textId="76B402D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837F81" w14:textId="0B9892C2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BF687C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1810D2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3D9593CD" w14:textId="77777777" w:rsidTr="003517D1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29001BA6" w14:textId="56573CE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17F08" w14:textId="3CEB733F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habibah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Binti </w:t>
            </w:r>
            <w:proofErr w:type="spellStart"/>
            <w:proofErr w:type="gram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.Aziz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E31392" w14:textId="6638F33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1772B4B0" w14:textId="5B8E5322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268A861A" w14:textId="4E95305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81D292D" w14:textId="5A205061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40660FD4" w14:textId="38E9458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4755D5" w14:textId="54F0F953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B4A3AB" w14:textId="5A58A7FE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F7C86A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D0568F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53C05D28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2E53F006" w14:textId="240C37C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BD3C5" w14:textId="6EC9E43B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hakira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zleen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t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t Naw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68123E" w14:textId="75B9972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7C90C104" w14:textId="04E936D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49B741" w14:textId="120DD5B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675882" w14:textId="57062B31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1514FA8" w14:textId="41C19B1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081BBF" w14:textId="1429E8FC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1D2DC7" w14:textId="06C51020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71F866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531101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4F11220D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15C2A2DF" w14:textId="4D49820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F0898" w14:textId="2029C348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yahidatul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ini Binti Awang Mud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29A946" w14:textId="7F75D282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084FDE84" w14:textId="1254AE1D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1819A2" w14:textId="6328D2A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432E71" w14:textId="664F8125" w:rsidR="00B9314F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E938B9B" w14:textId="06BB51F1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9C5815" w14:textId="565BE4F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EBFDC4" w14:textId="4736E576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72FD66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7030E9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41CBFE2F" w14:textId="77777777" w:rsidTr="00B9314F">
        <w:trPr>
          <w:trHeight w:val="20"/>
        </w:trPr>
        <w:tc>
          <w:tcPr>
            <w:tcW w:w="530" w:type="dxa"/>
            <w:vAlign w:val="center"/>
          </w:tcPr>
          <w:p w14:paraId="5F542A88" w14:textId="097D471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08D21" w14:textId="193943DE" w:rsidR="00B9314F" w:rsidRPr="00386734" w:rsidRDefault="00B9314F" w:rsidP="00B9314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yariena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Binti Hanaf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631024" w14:textId="1A89C719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11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14:paraId="286F1729" w14:textId="5EF2906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48D850D1" w14:textId="251A8DC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</w:tcPr>
          <w:p w14:paraId="736E621C" w14:textId="15E7D317" w:rsidR="00B9314F" w:rsidRDefault="003517D1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vAlign w:val="center"/>
          </w:tcPr>
          <w:p w14:paraId="2643CE7D" w14:textId="3B597F1D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14:paraId="2DA1425C" w14:textId="7E6636E6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vAlign w:val="center"/>
          </w:tcPr>
          <w:p w14:paraId="1E7B947F" w14:textId="4A4C5E68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vAlign w:val="center"/>
          </w:tcPr>
          <w:p w14:paraId="05FC9426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CC1846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4E770AB8" w14:textId="77777777" w:rsidTr="003517D1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49E33939" w14:textId="3CFA07F3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72BFB" w14:textId="442F28DE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urul ‘Ain Binti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irrudd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FF01B7" w14:textId="4F375EBA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0DF1B8E7" w14:textId="28058BF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0D4F2D4B" w14:textId="23C50736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00"/>
          </w:tcPr>
          <w:p w14:paraId="39DFC6AA" w14:textId="1BB2E04C" w:rsidR="00B9314F" w:rsidRDefault="003517D1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6E15150E" w14:textId="6CB6BF8F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8952A4" w14:textId="03FFD2F0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34207C" w14:textId="0831B0B6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CF3D1D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687C59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5AB39508" w14:textId="77777777" w:rsidTr="00B9314F">
        <w:trPr>
          <w:trHeight w:val="20"/>
        </w:trPr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47E30B03" w14:textId="7E722D9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A4795" w14:textId="72622C44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ul Aqilah Jun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0902A3" w14:textId="3AC9261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7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4DB6E315" w14:textId="3FA4AEA1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327B7C" w14:textId="4BF7CAD3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49386AD" w14:textId="7517D825" w:rsidR="00B9314F" w:rsidRDefault="003517D1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458FD15" w14:textId="58D5290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B8429A" w14:textId="62696CC9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DFDFD8" w14:textId="3483B097" w:rsidR="00B9314F" w:rsidRPr="00386734" w:rsidRDefault="00155801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9B2966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901648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B9314F" w:rsidRPr="00386734" w14:paraId="08DF6386" w14:textId="77777777" w:rsidTr="003517D1">
        <w:trPr>
          <w:trHeight w:val="20"/>
        </w:trPr>
        <w:tc>
          <w:tcPr>
            <w:tcW w:w="530" w:type="dxa"/>
            <w:vAlign w:val="center"/>
          </w:tcPr>
          <w:p w14:paraId="36693BAF" w14:textId="59B2F9B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37200" w14:textId="22E7113C" w:rsidR="00B9314F" w:rsidRPr="00386734" w:rsidRDefault="00B9314F" w:rsidP="00B9314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zila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t</w:t>
            </w:r>
            <w:proofErr w:type="spellEnd"/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amli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D96A81" w14:textId="4185804B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65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14:paraId="1FD79E1F" w14:textId="141927B8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FFFF00"/>
            <w:vAlign w:val="center"/>
          </w:tcPr>
          <w:p w14:paraId="2DD9DB23" w14:textId="5EAF51B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</w:tcPr>
          <w:p w14:paraId="30EB4915" w14:textId="64E8D1E3" w:rsidR="00B9314F" w:rsidRDefault="003517D1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FFFF00"/>
            <w:vAlign w:val="center"/>
          </w:tcPr>
          <w:p w14:paraId="034A08E9" w14:textId="2AA256DE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14:paraId="19B89952" w14:textId="0A40B4E5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vAlign w:val="center"/>
          </w:tcPr>
          <w:p w14:paraId="59DE9CD4" w14:textId="7698713D" w:rsidR="00B9314F" w:rsidRPr="00386734" w:rsidRDefault="00F15EC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vAlign w:val="center"/>
          </w:tcPr>
          <w:p w14:paraId="4C335A24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915EAD9" w14:textId="77777777" w:rsidR="00B9314F" w:rsidRPr="00386734" w:rsidRDefault="00B9314F" w:rsidP="00B9314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26974A45" w14:textId="77777777" w:rsidR="00ED6030" w:rsidRPr="000E6F21" w:rsidRDefault="00B12D56" w:rsidP="001A5F3B">
      <w:pPr>
        <w:rPr>
          <w:rFonts w:asciiTheme="minorHAnsi" w:hAnsiTheme="minorHAnsi" w:cstheme="minorHAnsi"/>
          <w:sz w:val="22"/>
          <w:szCs w:val="22"/>
        </w:rPr>
      </w:pPr>
      <w:r w:rsidRPr="000E6F21">
        <w:rPr>
          <w:rFonts w:asciiTheme="minorHAnsi" w:hAnsiTheme="minorHAnsi" w:cstheme="minorHAnsi"/>
          <w:sz w:val="22"/>
          <w:szCs w:val="22"/>
        </w:rPr>
        <w:lastRenderedPageBreak/>
        <w:tab/>
      </w:r>
    </w:p>
    <w:tbl>
      <w:tblPr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0C0C0"/>
        <w:tblLook w:val="01E0" w:firstRow="1" w:lastRow="1" w:firstColumn="1" w:lastColumn="1" w:noHBand="0" w:noVBand="0"/>
      </w:tblPr>
      <w:tblGrid>
        <w:gridCol w:w="3132"/>
        <w:gridCol w:w="11088"/>
      </w:tblGrid>
      <w:tr w:rsidR="00ED6030" w:rsidRPr="00815357" w14:paraId="303D2A4C" w14:textId="77777777" w:rsidTr="00E13174">
        <w:trPr>
          <w:trHeight w:val="1466"/>
        </w:trPr>
        <w:tc>
          <w:tcPr>
            <w:tcW w:w="3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091083" w14:textId="77777777" w:rsidR="00ED6030" w:rsidRPr="00815357" w:rsidRDefault="00ED6030" w:rsidP="00E13174">
            <w:pPr>
              <w:jc w:val="center"/>
              <w:rPr>
                <w:rFonts w:asciiTheme="minorHAnsi" w:eastAsia="Arial Unicode MS" w:hAnsiTheme="minorHAnsi" w:cstheme="minorHAnsi"/>
                <w:b/>
              </w:rPr>
            </w:pPr>
            <w:r>
              <w:rPr>
                <w:noProof/>
                <w:lang w:val="en-MY" w:eastAsia="en-MY"/>
              </w:rPr>
              <w:drawing>
                <wp:inline distT="0" distB="0" distL="0" distR="0" wp14:anchorId="6ADE4B7C" wp14:editId="6D02CAF5">
                  <wp:extent cx="1851660" cy="78516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logo_um_bm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738" b="34978"/>
                          <a:stretch/>
                        </pic:blipFill>
                        <pic:spPr bwMode="auto">
                          <a:xfrm>
                            <a:off x="0" y="0"/>
                            <a:ext cx="1888976" cy="8009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88" w:type="dxa"/>
            <w:tcBorders>
              <w:left w:val="single" w:sz="4" w:space="0" w:color="auto"/>
            </w:tcBorders>
            <w:shd w:val="clear" w:color="auto" w:fill="C0C0C0"/>
            <w:vAlign w:val="center"/>
          </w:tcPr>
          <w:p w14:paraId="17CB2418" w14:textId="1DE59E5A" w:rsidR="00ED6030" w:rsidRPr="00ED46C0" w:rsidRDefault="00ED6030" w:rsidP="00E13174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32"/>
                <w:szCs w:val="32"/>
              </w:rPr>
              <w:t>RESULTS CONTROL GROUP</w:t>
            </w:r>
          </w:p>
          <w:p w14:paraId="67347087" w14:textId="77777777" w:rsidR="00ED6030" w:rsidRDefault="00ED6030" w:rsidP="00E13174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ED46C0">
              <w:rPr>
                <w:rFonts w:ascii="Calibri" w:eastAsia="Calibri" w:hAnsi="Calibri" w:cs="Calibri"/>
                <w:b/>
                <w:bCs/>
                <w:color w:val="000000"/>
              </w:rPr>
              <w:t xml:space="preserve">Research Project Implementation </w:t>
            </w:r>
          </w:p>
          <w:p w14:paraId="61CDD3A4" w14:textId="77777777" w:rsidR="00ED6030" w:rsidRPr="00815357" w:rsidRDefault="00ED6030" w:rsidP="00E13174">
            <w:pPr>
              <w:jc w:val="center"/>
              <w:rPr>
                <w:rFonts w:asciiTheme="minorHAnsi" w:eastAsia="Arial Unicode MS" w:hAnsiTheme="minorHAnsi" w:cstheme="minorHAnsi"/>
                <w:b/>
              </w:rPr>
            </w:pP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[1</w:t>
            </w: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 March 2021 – 9</w:t>
            </w: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th</w:t>
            </w:r>
            <w:r w:rsidRPr="00ED46C0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 xml:space="preserve"> April 2021]</w:t>
            </w:r>
          </w:p>
        </w:tc>
      </w:tr>
    </w:tbl>
    <w:p w14:paraId="358C78C8" w14:textId="77777777" w:rsidR="00ED6030" w:rsidRPr="00815357" w:rsidRDefault="00ED6030" w:rsidP="00ED6030">
      <w:pPr>
        <w:rPr>
          <w:rFonts w:asciiTheme="minorHAnsi" w:eastAsia="Arial Unicode MS" w:hAnsiTheme="minorHAnsi" w:cstheme="minorHAnsi"/>
          <w:b/>
        </w:rPr>
      </w:pPr>
    </w:p>
    <w:tbl>
      <w:tblPr>
        <w:tblW w:w="14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51"/>
        <w:gridCol w:w="11764"/>
      </w:tblGrid>
      <w:tr w:rsidR="00ED6030" w:rsidRPr="00CC15EF" w14:paraId="6FBEAECC" w14:textId="77777777" w:rsidTr="00E13174">
        <w:trPr>
          <w:trHeight w:val="454"/>
        </w:trPr>
        <w:tc>
          <w:tcPr>
            <w:tcW w:w="2451" w:type="dxa"/>
            <w:vAlign w:val="center"/>
          </w:tcPr>
          <w:p w14:paraId="69025BF5" w14:textId="77777777" w:rsidR="00ED6030" w:rsidRPr="00CC15EF" w:rsidRDefault="00ED6030" w:rsidP="00E1317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C15EF">
              <w:rPr>
                <w:rFonts w:asciiTheme="minorHAnsi" w:hAnsiTheme="minorHAnsi" w:cstheme="minorHAnsi"/>
                <w:b/>
                <w:sz w:val="22"/>
                <w:szCs w:val="22"/>
              </w:rPr>
              <w:t>Module Title</w:t>
            </w:r>
          </w:p>
        </w:tc>
        <w:tc>
          <w:tcPr>
            <w:tcW w:w="11764" w:type="dxa"/>
            <w:vAlign w:val="center"/>
          </w:tcPr>
          <w:p w14:paraId="1A8EB4E6" w14:textId="77777777" w:rsidR="00ED6030" w:rsidRPr="00CC15EF" w:rsidRDefault="00ED6030" w:rsidP="00E13174">
            <w:pPr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C15EF">
              <w:rPr>
                <w:rFonts w:asciiTheme="minorHAnsi" w:hAnsiTheme="minorHAnsi" w:cstheme="minorHAnsi"/>
                <w:b/>
                <w:sz w:val="22"/>
                <w:szCs w:val="22"/>
              </w:rPr>
              <w:t>Development of a Weaning Process from Mechanical Ventilation (WPMV) Pedagogical Module for Advanced Nursing Education</w:t>
            </w:r>
          </w:p>
        </w:tc>
      </w:tr>
    </w:tbl>
    <w:p w14:paraId="0144C0C0" w14:textId="77777777" w:rsidR="00ED6030" w:rsidRPr="000E6F21" w:rsidRDefault="00ED6030" w:rsidP="00ED6030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29"/>
        <w:gridCol w:w="3292"/>
        <w:gridCol w:w="1134"/>
        <w:gridCol w:w="1275"/>
        <w:gridCol w:w="1277"/>
        <w:gridCol w:w="993"/>
        <w:gridCol w:w="993"/>
        <w:gridCol w:w="1559"/>
        <w:gridCol w:w="1134"/>
        <w:gridCol w:w="992"/>
        <w:gridCol w:w="992"/>
      </w:tblGrid>
      <w:tr w:rsidR="00ED6030" w:rsidRPr="00D405DE" w14:paraId="4CAE14A1" w14:textId="77777777" w:rsidTr="00ED6030">
        <w:trPr>
          <w:trHeight w:val="269"/>
          <w:tblHeader/>
        </w:trPr>
        <w:tc>
          <w:tcPr>
            <w:tcW w:w="529" w:type="dxa"/>
            <w:vMerge w:val="restart"/>
            <w:shd w:val="clear" w:color="auto" w:fill="C0C0C0"/>
            <w:vAlign w:val="center"/>
          </w:tcPr>
          <w:p w14:paraId="45A323F2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405DE">
              <w:rPr>
                <w:rFonts w:asciiTheme="minorHAnsi" w:hAnsiTheme="minorHAnsi" w:cstheme="minorHAnsi"/>
                <w:b/>
                <w:sz w:val="18"/>
                <w:szCs w:val="18"/>
              </w:rPr>
              <w:t>SN</w:t>
            </w:r>
          </w:p>
        </w:tc>
        <w:tc>
          <w:tcPr>
            <w:tcW w:w="3292" w:type="dxa"/>
            <w:vMerge w:val="restart"/>
            <w:shd w:val="clear" w:color="auto" w:fill="C0C0C0"/>
            <w:vAlign w:val="center"/>
          </w:tcPr>
          <w:p w14:paraId="1EA6DC79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405DE">
              <w:rPr>
                <w:rFonts w:asciiTheme="minorHAnsi" w:hAnsiTheme="minorHAnsi"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1134" w:type="dxa"/>
            <w:vMerge w:val="restart"/>
            <w:shd w:val="clear" w:color="auto" w:fill="C0C0C0"/>
            <w:vAlign w:val="center"/>
          </w:tcPr>
          <w:p w14:paraId="0264DFEF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D405DE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taff ID </w:t>
            </w:r>
          </w:p>
        </w:tc>
        <w:tc>
          <w:tcPr>
            <w:tcW w:w="1275" w:type="dxa"/>
            <w:shd w:val="clear" w:color="auto" w:fill="C0C0C0"/>
            <w:vAlign w:val="center"/>
          </w:tcPr>
          <w:p w14:paraId="72EF7C5C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21/2/21</w:t>
            </w:r>
          </w:p>
        </w:tc>
        <w:tc>
          <w:tcPr>
            <w:tcW w:w="1277" w:type="dxa"/>
            <w:shd w:val="clear" w:color="auto" w:fill="C0C0C0"/>
            <w:vAlign w:val="center"/>
          </w:tcPr>
          <w:p w14:paraId="6882B987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5/3/2021</w:t>
            </w:r>
          </w:p>
        </w:tc>
        <w:tc>
          <w:tcPr>
            <w:tcW w:w="993" w:type="dxa"/>
            <w:vMerge w:val="restart"/>
            <w:shd w:val="clear" w:color="auto" w:fill="C0C0C0"/>
            <w:vAlign w:val="center"/>
          </w:tcPr>
          <w:p w14:paraId="7A14545E" w14:textId="77777777" w:rsidR="00ED6030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re-test - Post-test </w:t>
            </w:r>
          </w:p>
          <w:p w14:paraId="78F5A2AA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993" w:type="dxa"/>
            <w:vMerge w:val="restart"/>
            <w:shd w:val="clear" w:color="auto" w:fill="C0C0C0"/>
            <w:vAlign w:val="center"/>
          </w:tcPr>
          <w:p w14:paraId="026E522A" w14:textId="77777777" w:rsidR="00ED6030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Total Mark</w:t>
            </w:r>
          </w:p>
          <w:p w14:paraId="5D52D937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1559" w:type="dxa"/>
            <w:shd w:val="clear" w:color="auto" w:fill="C0C0C0"/>
            <w:vAlign w:val="center"/>
          </w:tcPr>
          <w:p w14:paraId="4E640985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25/3/2021 &amp; 26/3/202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6ECE0B6E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7/4/2021</w:t>
            </w:r>
          </w:p>
        </w:tc>
        <w:tc>
          <w:tcPr>
            <w:tcW w:w="992" w:type="dxa"/>
            <w:vMerge w:val="restart"/>
            <w:shd w:val="clear" w:color="auto" w:fill="C0C0C0"/>
            <w:vAlign w:val="center"/>
          </w:tcPr>
          <w:p w14:paraId="71996C2D" w14:textId="77777777" w:rsidR="00ED6030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Total Mark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  <w:p w14:paraId="25D7E5DF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992" w:type="dxa"/>
            <w:vMerge w:val="restart"/>
            <w:shd w:val="clear" w:color="auto" w:fill="C0C0C0"/>
            <w:vAlign w:val="center"/>
          </w:tcPr>
          <w:p w14:paraId="669A68A9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Grand Total</w:t>
            </w:r>
          </w:p>
        </w:tc>
      </w:tr>
      <w:tr w:rsidR="00ED6030" w:rsidRPr="00D405DE" w14:paraId="1F105964" w14:textId="77777777" w:rsidTr="00ED6030">
        <w:trPr>
          <w:trHeight w:val="269"/>
          <w:tblHeader/>
        </w:trPr>
        <w:tc>
          <w:tcPr>
            <w:tcW w:w="529" w:type="dxa"/>
            <w:vMerge/>
            <w:shd w:val="clear" w:color="auto" w:fill="C0C0C0"/>
            <w:vAlign w:val="center"/>
          </w:tcPr>
          <w:p w14:paraId="4D5A3A48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292" w:type="dxa"/>
            <w:vMerge/>
            <w:shd w:val="clear" w:color="auto" w:fill="C0C0C0"/>
            <w:vAlign w:val="center"/>
          </w:tcPr>
          <w:p w14:paraId="197AB52C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C0C0C0"/>
            <w:vAlign w:val="center"/>
          </w:tcPr>
          <w:p w14:paraId="13852ABC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shd w:val="clear" w:color="auto" w:fill="C0C0C0"/>
            <w:vAlign w:val="center"/>
          </w:tcPr>
          <w:p w14:paraId="76C5284A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Theoretical</w:t>
            </w:r>
          </w:p>
        </w:tc>
        <w:tc>
          <w:tcPr>
            <w:tcW w:w="993" w:type="dxa"/>
            <w:vMerge/>
            <w:shd w:val="clear" w:color="auto" w:fill="C0C0C0"/>
          </w:tcPr>
          <w:p w14:paraId="04A78F5B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C0C0C0"/>
            <w:vAlign w:val="center"/>
          </w:tcPr>
          <w:p w14:paraId="2B333BE6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shd w:val="clear" w:color="auto" w:fill="C0C0C0"/>
            <w:vAlign w:val="center"/>
          </w:tcPr>
          <w:p w14:paraId="678DB5FA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ractical </w:t>
            </w:r>
          </w:p>
        </w:tc>
        <w:tc>
          <w:tcPr>
            <w:tcW w:w="992" w:type="dxa"/>
            <w:vMerge/>
            <w:shd w:val="clear" w:color="auto" w:fill="C0C0C0"/>
          </w:tcPr>
          <w:p w14:paraId="428B2657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14:paraId="6F4AAE5F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ED6030" w:rsidRPr="00D405DE" w14:paraId="19912BF0" w14:textId="77777777" w:rsidTr="00ED6030">
        <w:trPr>
          <w:trHeight w:val="269"/>
          <w:tblHeader/>
        </w:trPr>
        <w:tc>
          <w:tcPr>
            <w:tcW w:w="529" w:type="dxa"/>
            <w:vMerge/>
            <w:shd w:val="clear" w:color="auto" w:fill="C0C0C0"/>
            <w:vAlign w:val="center"/>
          </w:tcPr>
          <w:p w14:paraId="514213F0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292" w:type="dxa"/>
            <w:vMerge/>
            <w:shd w:val="clear" w:color="auto" w:fill="C0C0C0"/>
            <w:vAlign w:val="center"/>
          </w:tcPr>
          <w:p w14:paraId="6F03CA62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C0C0C0"/>
            <w:vAlign w:val="center"/>
          </w:tcPr>
          <w:p w14:paraId="7F77F687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C0C0C0"/>
            <w:vAlign w:val="center"/>
          </w:tcPr>
          <w:p w14:paraId="38398CA8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Pre-Test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7" w:type="dxa"/>
            <w:shd w:val="clear" w:color="auto" w:fill="C0C0C0"/>
            <w:vAlign w:val="center"/>
          </w:tcPr>
          <w:p w14:paraId="12D5ED5D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Post- Test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vMerge/>
            <w:shd w:val="clear" w:color="auto" w:fill="C0C0C0"/>
          </w:tcPr>
          <w:p w14:paraId="33FFC494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C0C0C0"/>
            <w:vAlign w:val="center"/>
          </w:tcPr>
          <w:p w14:paraId="762539A7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C0C0C0"/>
            <w:vAlign w:val="center"/>
          </w:tcPr>
          <w:p w14:paraId="0D21BE59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Case Study Presentation (Viva)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6290076A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405DE">
              <w:rPr>
                <w:rFonts w:asciiTheme="minorHAnsi" w:hAnsiTheme="minorHAnsi" w:cstheme="minorHAnsi"/>
                <w:b/>
                <w:sz w:val="20"/>
                <w:szCs w:val="20"/>
              </w:rPr>
              <w:t>Log Book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vMerge/>
            <w:shd w:val="clear" w:color="auto" w:fill="C0C0C0"/>
          </w:tcPr>
          <w:p w14:paraId="4A79585B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C0C0C0"/>
          </w:tcPr>
          <w:p w14:paraId="2C3F75A6" w14:textId="77777777" w:rsidR="00ED6030" w:rsidRPr="00D405DE" w:rsidRDefault="00ED6030" w:rsidP="00E1317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ED6030" w:rsidRPr="00386734" w14:paraId="13A415EA" w14:textId="77777777" w:rsidTr="004518F4">
        <w:trPr>
          <w:trHeight w:val="20"/>
        </w:trPr>
        <w:tc>
          <w:tcPr>
            <w:tcW w:w="529" w:type="dxa"/>
            <w:vAlign w:val="center"/>
          </w:tcPr>
          <w:p w14:paraId="714F465D" w14:textId="77777777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B5620" w14:textId="0C8E09D1" w:rsidR="00ED6030" w:rsidRPr="00386734" w:rsidRDefault="00ED6030" w:rsidP="00E131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D6030">
              <w:rPr>
                <w:rFonts w:asciiTheme="minorHAnsi" w:hAnsiTheme="minorHAnsi" w:cstheme="minorHAnsi"/>
                <w:sz w:val="20"/>
                <w:szCs w:val="20"/>
              </w:rPr>
              <w:t>Muhammad Najir Bin Mohamaddi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33B250" w14:textId="680B1C56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D6030">
              <w:rPr>
                <w:rFonts w:asciiTheme="minorHAnsi" w:hAnsiTheme="minorHAnsi" w:cstheme="minorHAnsi"/>
                <w:sz w:val="20"/>
                <w:szCs w:val="20"/>
              </w:rPr>
              <w:t>4558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14:paraId="1C4C72BE" w14:textId="62DD0020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7" w:type="dxa"/>
            <w:vAlign w:val="center"/>
          </w:tcPr>
          <w:p w14:paraId="3BDAA808" w14:textId="65657A66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3" w:type="dxa"/>
            <w:shd w:val="clear" w:color="auto" w:fill="548DD4" w:themeFill="text2" w:themeFillTint="99"/>
          </w:tcPr>
          <w:p w14:paraId="4E6D1FE9" w14:textId="6F219F4F" w:rsidR="00ED6030" w:rsidRPr="008353FF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93" w:type="dxa"/>
            <w:vAlign w:val="center"/>
          </w:tcPr>
          <w:p w14:paraId="4B6E01CA" w14:textId="37604E7D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6477B8C" w14:textId="315A7137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F5B898C" w14:textId="7F059C3C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5B8719D" w14:textId="18074740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FEB5EE3" w14:textId="4B530FED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D6030" w:rsidRPr="00386734" w14:paraId="0558BAF2" w14:textId="77777777" w:rsidTr="004518F4">
        <w:trPr>
          <w:trHeight w:val="20"/>
        </w:trPr>
        <w:tc>
          <w:tcPr>
            <w:tcW w:w="529" w:type="dxa"/>
            <w:tcBorders>
              <w:top w:val="single" w:sz="4" w:space="0" w:color="auto"/>
            </w:tcBorders>
            <w:vAlign w:val="center"/>
          </w:tcPr>
          <w:p w14:paraId="18E9779E" w14:textId="77777777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EB86C" w14:textId="3A5348D6" w:rsidR="00ED6030" w:rsidRPr="00386734" w:rsidRDefault="00ED6030" w:rsidP="00E131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D6030">
              <w:rPr>
                <w:rFonts w:asciiTheme="minorHAnsi" w:hAnsiTheme="minorHAnsi" w:cstheme="minorHAnsi"/>
                <w:sz w:val="20"/>
                <w:szCs w:val="20"/>
              </w:rPr>
              <w:t>Noor Hidayah Binti Mohd Nasi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15E0C7" w14:textId="25EFA4C4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D5CE818" w14:textId="4CC6CB4F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3040A43B" w14:textId="04561207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14:paraId="3AE93829" w14:textId="6C90BD2C" w:rsidR="00ED6030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01C56BC" w14:textId="04AFDD18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383BF7" w14:textId="75B6074B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61727B" w14:textId="15479A0B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71CD58" w14:textId="6A452E9A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DFA20E" w14:textId="4C96D907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D6030" w:rsidRPr="00386734" w14:paraId="7B8A0D36" w14:textId="77777777" w:rsidTr="004518F4">
        <w:trPr>
          <w:trHeight w:val="20"/>
        </w:trPr>
        <w:tc>
          <w:tcPr>
            <w:tcW w:w="529" w:type="dxa"/>
            <w:tcBorders>
              <w:top w:val="single" w:sz="4" w:space="0" w:color="auto"/>
            </w:tcBorders>
            <w:vAlign w:val="center"/>
          </w:tcPr>
          <w:p w14:paraId="380890CF" w14:textId="77777777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82633" w14:textId="620320D4" w:rsidR="00ED6030" w:rsidRPr="00386734" w:rsidRDefault="00ED6030" w:rsidP="00E131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D6030">
              <w:rPr>
                <w:rFonts w:asciiTheme="minorHAnsi" w:hAnsiTheme="minorHAnsi" w:cstheme="minorHAnsi"/>
                <w:sz w:val="20"/>
                <w:szCs w:val="20"/>
              </w:rPr>
              <w:t>Nursharain</w:t>
            </w:r>
            <w:proofErr w:type="spellEnd"/>
            <w:r w:rsidRPr="00ED6030">
              <w:rPr>
                <w:rFonts w:asciiTheme="minorHAnsi" w:hAnsiTheme="minorHAnsi" w:cstheme="minorHAnsi"/>
                <w:sz w:val="20"/>
                <w:szCs w:val="20"/>
              </w:rPr>
              <w:t xml:space="preserve"> Binti Mohd Arif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CE3391" w14:textId="023D12BF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8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4D9D0EA0" w14:textId="64123F81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1D46FEDF" w14:textId="3B634C4A" w:rsidR="00ED6030" w:rsidRPr="00386734" w:rsidRDefault="008353FF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14:paraId="47AC7652" w14:textId="116549A7" w:rsidR="00ED6030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44024E" w14:textId="69C1975D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192DFF" w14:textId="6342D0EA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066A4D" w14:textId="76ED4F5D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028DD92" w14:textId="7B19A74D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C8FC76" w14:textId="5210CAE4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D6030" w:rsidRPr="00386734" w14:paraId="607AD1D9" w14:textId="77777777" w:rsidTr="004518F4">
        <w:trPr>
          <w:trHeight w:val="20"/>
        </w:trPr>
        <w:tc>
          <w:tcPr>
            <w:tcW w:w="529" w:type="dxa"/>
            <w:tcBorders>
              <w:top w:val="single" w:sz="4" w:space="0" w:color="auto"/>
            </w:tcBorders>
            <w:vAlign w:val="center"/>
          </w:tcPr>
          <w:p w14:paraId="7A29C25B" w14:textId="77777777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21312" w14:textId="7BC8E5BF" w:rsidR="00ED6030" w:rsidRPr="00386734" w:rsidRDefault="00ED6030" w:rsidP="00E131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D6030">
              <w:rPr>
                <w:rFonts w:asciiTheme="minorHAnsi" w:hAnsiTheme="minorHAnsi" w:cstheme="minorHAnsi"/>
                <w:sz w:val="20"/>
                <w:szCs w:val="20"/>
              </w:rPr>
              <w:t xml:space="preserve">Mimi Nor Asimah </w:t>
            </w:r>
            <w:proofErr w:type="spellStart"/>
            <w:r w:rsidRPr="00ED6030">
              <w:rPr>
                <w:rFonts w:asciiTheme="minorHAnsi" w:hAnsiTheme="minorHAnsi" w:cstheme="minorHAnsi"/>
                <w:sz w:val="20"/>
                <w:szCs w:val="20"/>
              </w:rPr>
              <w:t>Bt</w:t>
            </w:r>
            <w:proofErr w:type="spellEnd"/>
            <w:r w:rsidRPr="00ED603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D6030">
              <w:rPr>
                <w:rFonts w:asciiTheme="minorHAnsi" w:hAnsiTheme="minorHAnsi" w:cstheme="minorHAnsi"/>
                <w:sz w:val="20"/>
                <w:szCs w:val="20"/>
              </w:rPr>
              <w:t>Setapan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7276AC" w14:textId="16669BD4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393F9C38" w14:textId="1140F100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858F439" w14:textId="412E5053" w:rsidR="00ED6030" w:rsidRPr="00386734" w:rsidRDefault="008353FF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14:paraId="679E0D6A" w14:textId="42C607E0" w:rsidR="00ED6030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5758C20" w14:textId="42D8CD16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8D81B0" w14:textId="155586D7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B52384" w14:textId="090AABE8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204C0D" w14:textId="2234419D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128B68" w14:textId="69447580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D6030" w:rsidRPr="00386734" w14:paraId="4278AA1D" w14:textId="77777777" w:rsidTr="004518F4">
        <w:trPr>
          <w:trHeight w:val="20"/>
        </w:trPr>
        <w:tc>
          <w:tcPr>
            <w:tcW w:w="529" w:type="dxa"/>
            <w:tcBorders>
              <w:top w:val="single" w:sz="4" w:space="0" w:color="auto"/>
            </w:tcBorders>
            <w:vAlign w:val="center"/>
          </w:tcPr>
          <w:p w14:paraId="62D14D18" w14:textId="77777777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67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774B4" w14:textId="05291F21" w:rsidR="00ED6030" w:rsidRPr="00386734" w:rsidRDefault="00ED6030" w:rsidP="00E131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D6030">
              <w:rPr>
                <w:rFonts w:asciiTheme="minorHAnsi" w:hAnsiTheme="minorHAnsi" w:cstheme="minorHAnsi"/>
                <w:sz w:val="20"/>
                <w:szCs w:val="20"/>
              </w:rPr>
              <w:t>Lim Hui Xi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94CED7" w14:textId="1B83F36C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8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DBDB" w:themeFill="accent2" w:themeFillTint="33"/>
            <w:vAlign w:val="center"/>
          </w:tcPr>
          <w:p w14:paraId="74D009CF" w14:textId="1B749205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6C154634" w14:textId="3FEAB65F" w:rsidR="00ED6030" w:rsidRPr="00386734" w:rsidRDefault="008353FF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548DD4" w:themeFill="text2" w:themeFillTint="99"/>
          </w:tcPr>
          <w:p w14:paraId="07332A69" w14:textId="11803889" w:rsidR="00ED6030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0EEB8D0" w14:textId="124099F7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34E604" w14:textId="0D2293D1" w:rsidR="00ED6030" w:rsidRPr="00386734" w:rsidRDefault="00ED6030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691B38" w14:textId="7971A657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45FF3E" w14:textId="49C5FBA0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5DEDCD" w14:textId="025CA631" w:rsidR="00ED6030" w:rsidRPr="00386734" w:rsidRDefault="004518F4" w:rsidP="00E13174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6BA5296C" w14:textId="1CD80728" w:rsidR="00B12D56" w:rsidRDefault="00B12D56" w:rsidP="001A5F3B">
      <w:pPr>
        <w:rPr>
          <w:rFonts w:asciiTheme="minorHAnsi" w:hAnsiTheme="minorHAnsi" w:cstheme="minorHAnsi"/>
          <w:sz w:val="22"/>
          <w:szCs w:val="22"/>
        </w:rPr>
      </w:pPr>
      <w:r w:rsidRPr="000E6F21">
        <w:rPr>
          <w:rFonts w:asciiTheme="minorHAnsi" w:hAnsiTheme="minorHAnsi" w:cstheme="minorHAnsi"/>
          <w:sz w:val="22"/>
          <w:szCs w:val="22"/>
        </w:rPr>
        <w:tab/>
      </w:r>
      <w:r w:rsidRPr="000E6F21">
        <w:rPr>
          <w:rFonts w:asciiTheme="minorHAnsi" w:hAnsiTheme="minorHAnsi" w:cstheme="minorHAnsi"/>
          <w:sz w:val="22"/>
          <w:szCs w:val="22"/>
        </w:rPr>
        <w:tab/>
      </w:r>
      <w:r w:rsidRPr="000E6F21">
        <w:rPr>
          <w:rFonts w:asciiTheme="minorHAnsi" w:hAnsiTheme="minorHAnsi" w:cstheme="minorHAnsi"/>
          <w:sz w:val="22"/>
          <w:szCs w:val="22"/>
        </w:rPr>
        <w:tab/>
      </w:r>
      <w:r w:rsidR="002B2DDB" w:rsidRPr="000E6F21">
        <w:rPr>
          <w:rFonts w:asciiTheme="minorHAnsi" w:hAnsiTheme="minorHAnsi" w:cstheme="minorHAnsi"/>
          <w:sz w:val="22"/>
          <w:szCs w:val="22"/>
        </w:rPr>
        <w:tab/>
      </w:r>
      <w:r w:rsidR="005B32DE">
        <w:rPr>
          <w:rFonts w:asciiTheme="minorHAnsi" w:hAnsiTheme="minorHAnsi" w:cstheme="minorHAnsi"/>
          <w:sz w:val="22"/>
          <w:szCs w:val="22"/>
        </w:rPr>
        <w:tab/>
      </w:r>
    </w:p>
    <w:sectPr w:rsidR="00B12D56" w:rsidSect="0080286C">
      <w:pgSz w:w="15840" w:h="12240" w:orient="landscape"/>
      <w:pgMar w:top="1440" w:right="907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B6D25" w14:textId="77777777" w:rsidR="003A7B37" w:rsidRDefault="003A7B37" w:rsidP="00DF7445">
      <w:r>
        <w:separator/>
      </w:r>
    </w:p>
  </w:endnote>
  <w:endnote w:type="continuationSeparator" w:id="0">
    <w:p w14:paraId="61304772" w14:textId="77777777" w:rsidR="003A7B37" w:rsidRDefault="003A7B37" w:rsidP="00DF7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9EB01" w14:textId="77777777" w:rsidR="003A7B37" w:rsidRDefault="003A7B37" w:rsidP="00DF7445">
      <w:r>
        <w:separator/>
      </w:r>
    </w:p>
  </w:footnote>
  <w:footnote w:type="continuationSeparator" w:id="0">
    <w:p w14:paraId="30FCFD6C" w14:textId="77777777" w:rsidR="003A7B37" w:rsidRDefault="003A7B37" w:rsidP="00DF7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316"/>
    <w:rsid w:val="00010C43"/>
    <w:rsid w:val="00011EE6"/>
    <w:rsid w:val="0001481A"/>
    <w:rsid w:val="000267E9"/>
    <w:rsid w:val="00030E47"/>
    <w:rsid w:val="00033F48"/>
    <w:rsid w:val="00046FF7"/>
    <w:rsid w:val="00047548"/>
    <w:rsid w:val="000615B0"/>
    <w:rsid w:val="000626C0"/>
    <w:rsid w:val="000743E1"/>
    <w:rsid w:val="0008329B"/>
    <w:rsid w:val="00085836"/>
    <w:rsid w:val="00086524"/>
    <w:rsid w:val="00090D21"/>
    <w:rsid w:val="00093522"/>
    <w:rsid w:val="000A5162"/>
    <w:rsid w:val="000B4DD3"/>
    <w:rsid w:val="000E6F21"/>
    <w:rsid w:val="000E71F4"/>
    <w:rsid w:val="00102F76"/>
    <w:rsid w:val="001339CA"/>
    <w:rsid w:val="00136C8F"/>
    <w:rsid w:val="00140065"/>
    <w:rsid w:val="0014103E"/>
    <w:rsid w:val="00150687"/>
    <w:rsid w:val="001516CB"/>
    <w:rsid w:val="00154E56"/>
    <w:rsid w:val="00155801"/>
    <w:rsid w:val="00160448"/>
    <w:rsid w:val="0016203A"/>
    <w:rsid w:val="0016237E"/>
    <w:rsid w:val="00163F3C"/>
    <w:rsid w:val="0016537B"/>
    <w:rsid w:val="00174BC7"/>
    <w:rsid w:val="00177CBA"/>
    <w:rsid w:val="001956C8"/>
    <w:rsid w:val="001A168E"/>
    <w:rsid w:val="001A5F3B"/>
    <w:rsid w:val="001B5297"/>
    <w:rsid w:val="001B7146"/>
    <w:rsid w:val="001C17FE"/>
    <w:rsid w:val="001E2540"/>
    <w:rsid w:val="001E71D3"/>
    <w:rsid w:val="00207095"/>
    <w:rsid w:val="00216136"/>
    <w:rsid w:val="002275F0"/>
    <w:rsid w:val="00234882"/>
    <w:rsid w:val="002364C4"/>
    <w:rsid w:val="002465E2"/>
    <w:rsid w:val="00253027"/>
    <w:rsid w:val="00254131"/>
    <w:rsid w:val="00257DA1"/>
    <w:rsid w:val="0026095C"/>
    <w:rsid w:val="00262E73"/>
    <w:rsid w:val="00275AE3"/>
    <w:rsid w:val="002B2DDB"/>
    <w:rsid w:val="002B3B6A"/>
    <w:rsid w:val="002E59E8"/>
    <w:rsid w:val="002F0BC2"/>
    <w:rsid w:val="002F3384"/>
    <w:rsid w:val="00302ECF"/>
    <w:rsid w:val="003517D1"/>
    <w:rsid w:val="003543B8"/>
    <w:rsid w:val="0037138B"/>
    <w:rsid w:val="0037180D"/>
    <w:rsid w:val="0038562F"/>
    <w:rsid w:val="00386734"/>
    <w:rsid w:val="0039090D"/>
    <w:rsid w:val="00395678"/>
    <w:rsid w:val="003A1E1E"/>
    <w:rsid w:val="003A7B37"/>
    <w:rsid w:val="003E33F5"/>
    <w:rsid w:val="003F1E04"/>
    <w:rsid w:val="003F7A1C"/>
    <w:rsid w:val="0041464F"/>
    <w:rsid w:val="004337B3"/>
    <w:rsid w:val="004518F4"/>
    <w:rsid w:val="00455FEE"/>
    <w:rsid w:val="00473956"/>
    <w:rsid w:val="00483B5A"/>
    <w:rsid w:val="00487DDF"/>
    <w:rsid w:val="004D09BD"/>
    <w:rsid w:val="004D3B1A"/>
    <w:rsid w:val="004E0D2F"/>
    <w:rsid w:val="004E4FAD"/>
    <w:rsid w:val="004F4051"/>
    <w:rsid w:val="005071B8"/>
    <w:rsid w:val="00524FAD"/>
    <w:rsid w:val="0052773A"/>
    <w:rsid w:val="005444BA"/>
    <w:rsid w:val="00565F77"/>
    <w:rsid w:val="00567BF1"/>
    <w:rsid w:val="00572229"/>
    <w:rsid w:val="00576A37"/>
    <w:rsid w:val="005B317D"/>
    <w:rsid w:val="005B32DE"/>
    <w:rsid w:val="005B5938"/>
    <w:rsid w:val="005C4396"/>
    <w:rsid w:val="005D6546"/>
    <w:rsid w:val="006120E3"/>
    <w:rsid w:val="00633FDF"/>
    <w:rsid w:val="006369AA"/>
    <w:rsid w:val="00656211"/>
    <w:rsid w:val="00675092"/>
    <w:rsid w:val="006A2B93"/>
    <w:rsid w:val="006B47AA"/>
    <w:rsid w:val="006C63E3"/>
    <w:rsid w:val="0071097E"/>
    <w:rsid w:val="00710C3B"/>
    <w:rsid w:val="00726142"/>
    <w:rsid w:val="00726707"/>
    <w:rsid w:val="00731173"/>
    <w:rsid w:val="00761C82"/>
    <w:rsid w:val="007639D1"/>
    <w:rsid w:val="00765C08"/>
    <w:rsid w:val="007774BC"/>
    <w:rsid w:val="007B7021"/>
    <w:rsid w:val="0080286C"/>
    <w:rsid w:val="0081213A"/>
    <w:rsid w:val="00815357"/>
    <w:rsid w:val="00815420"/>
    <w:rsid w:val="00820E82"/>
    <w:rsid w:val="008353FF"/>
    <w:rsid w:val="00841261"/>
    <w:rsid w:val="00866075"/>
    <w:rsid w:val="00880B7A"/>
    <w:rsid w:val="00881F35"/>
    <w:rsid w:val="00884F9C"/>
    <w:rsid w:val="00894EC7"/>
    <w:rsid w:val="008A32A5"/>
    <w:rsid w:val="008A7AEF"/>
    <w:rsid w:val="008D0771"/>
    <w:rsid w:val="008D27D3"/>
    <w:rsid w:val="008F1B20"/>
    <w:rsid w:val="008F7996"/>
    <w:rsid w:val="0090613C"/>
    <w:rsid w:val="009110BC"/>
    <w:rsid w:val="00926058"/>
    <w:rsid w:val="009319D3"/>
    <w:rsid w:val="00936844"/>
    <w:rsid w:val="00981148"/>
    <w:rsid w:val="00984551"/>
    <w:rsid w:val="00987330"/>
    <w:rsid w:val="009B3873"/>
    <w:rsid w:val="009B592C"/>
    <w:rsid w:val="009D1044"/>
    <w:rsid w:val="009F774D"/>
    <w:rsid w:val="00A17A90"/>
    <w:rsid w:val="00A32C81"/>
    <w:rsid w:val="00A4310C"/>
    <w:rsid w:val="00AA1EC6"/>
    <w:rsid w:val="00AA60BE"/>
    <w:rsid w:val="00AC5F6F"/>
    <w:rsid w:val="00AC60B8"/>
    <w:rsid w:val="00AC6CA5"/>
    <w:rsid w:val="00AD2BF6"/>
    <w:rsid w:val="00AD46A5"/>
    <w:rsid w:val="00AD677A"/>
    <w:rsid w:val="00AD7161"/>
    <w:rsid w:val="00AE7B2D"/>
    <w:rsid w:val="00B12D56"/>
    <w:rsid w:val="00B54199"/>
    <w:rsid w:val="00B610EF"/>
    <w:rsid w:val="00B9314F"/>
    <w:rsid w:val="00BB6DB2"/>
    <w:rsid w:val="00BC56F5"/>
    <w:rsid w:val="00BC6D2F"/>
    <w:rsid w:val="00BF6D3C"/>
    <w:rsid w:val="00C02C93"/>
    <w:rsid w:val="00C159FA"/>
    <w:rsid w:val="00C24316"/>
    <w:rsid w:val="00C27609"/>
    <w:rsid w:val="00C31092"/>
    <w:rsid w:val="00C3120D"/>
    <w:rsid w:val="00C3253C"/>
    <w:rsid w:val="00C35DF0"/>
    <w:rsid w:val="00C438A3"/>
    <w:rsid w:val="00C50429"/>
    <w:rsid w:val="00C70A62"/>
    <w:rsid w:val="00C90CF8"/>
    <w:rsid w:val="00CC15EF"/>
    <w:rsid w:val="00CC5FAE"/>
    <w:rsid w:val="00CD5E67"/>
    <w:rsid w:val="00CF3A4F"/>
    <w:rsid w:val="00D04C45"/>
    <w:rsid w:val="00D05CCA"/>
    <w:rsid w:val="00D0608F"/>
    <w:rsid w:val="00D07735"/>
    <w:rsid w:val="00D230FB"/>
    <w:rsid w:val="00D25A84"/>
    <w:rsid w:val="00D405DE"/>
    <w:rsid w:val="00D44375"/>
    <w:rsid w:val="00D45D20"/>
    <w:rsid w:val="00D463E5"/>
    <w:rsid w:val="00D57CA2"/>
    <w:rsid w:val="00D718F0"/>
    <w:rsid w:val="00D80A87"/>
    <w:rsid w:val="00D972AF"/>
    <w:rsid w:val="00DF7445"/>
    <w:rsid w:val="00E01D5F"/>
    <w:rsid w:val="00E37D07"/>
    <w:rsid w:val="00E80DE1"/>
    <w:rsid w:val="00E96B90"/>
    <w:rsid w:val="00EB0F41"/>
    <w:rsid w:val="00EB324A"/>
    <w:rsid w:val="00ED46C0"/>
    <w:rsid w:val="00ED6030"/>
    <w:rsid w:val="00EE15BF"/>
    <w:rsid w:val="00EE2070"/>
    <w:rsid w:val="00EE2A68"/>
    <w:rsid w:val="00EE40E4"/>
    <w:rsid w:val="00F06CC2"/>
    <w:rsid w:val="00F15ECF"/>
    <w:rsid w:val="00F26647"/>
    <w:rsid w:val="00F27BFC"/>
    <w:rsid w:val="00F6162C"/>
    <w:rsid w:val="00F62C42"/>
    <w:rsid w:val="00F638F3"/>
    <w:rsid w:val="00F73519"/>
    <w:rsid w:val="00F73C3A"/>
    <w:rsid w:val="00F75A7E"/>
    <w:rsid w:val="00F806A5"/>
    <w:rsid w:val="00F85856"/>
    <w:rsid w:val="00F86D8B"/>
    <w:rsid w:val="00F92267"/>
    <w:rsid w:val="00F92D22"/>
    <w:rsid w:val="00FA693D"/>
    <w:rsid w:val="00FC7E7F"/>
    <w:rsid w:val="00FD40F9"/>
    <w:rsid w:val="00FE764B"/>
    <w:rsid w:val="00FF6149"/>
    <w:rsid w:val="00FF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1705"/>
  <w15:docId w15:val="{A9898145-9629-4EF4-A237-796B0D262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3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3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31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74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44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F74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44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B2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9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EBE3A-1869-475E-B137-6E484CE86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Jantung Negara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KINAH AWANGHARUN</cp:lastModifiedBy>
  <cp:revision>2</cp:revision>
  <cp:lastPrinted>2021-03-01T05:34:00Z</cp:lastPrinted>
  <dcterms:created xsi:type="dcterms:W3CDTF">2026-03-18T03:57:00Z</dcterms:created>
  <dcterms:modified xsi:type="dcterms:W3CDTF">2026-03-18T03:57:00Z</dcterms:modified>
</cp:coreProperties>
</file>